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43D00" w14:textId="77777777" w:rsidR="00435C88" w:rsidRDefault="00435C88"/>
    <w:p w14:paraId="2FC85C09" w14:textId="77777777" w:rsidR="00435C88" w:rsidRDefault="00435C88"/>
    <w:p w14:paraId="10A0ECDB" w14:textId="77777777" w:rsidR="00435C88" w:rsidRDefault="00435C88"/>
    <w:p w14:paraId="2E9CD46A" w14:textId="77777777" w:rsidR="00435C88" w:rsidRDefault="00435C88"/>
    <w:p w14:paraId="44C2D765" w14:textId="77777777" w:rsidR="00435C88" w:rsidRDefault="00435C88"/>
    <w:p w14:paraId="59193D35" w14:textId="77777777" w:rsidR="00435C88" w:rsidRDefault="00435C88"/>
    <w:p w14:paraId="05852E36" w14:textId="4FB7AD97" w:rsidR="007C1B73" w:rsidRDefault="00435C88">
      <w:r>
        <w:rPr>
          <w:noProof/>
        </w:rPr>
        <w:drawing>
          <wp:inline distT="0" distB="0" distL="0" distR="0" wp14:anchorId="5C2502C5" wp14:editId="12E818E2">
            <wp:extent cx="5069193" cy="3584822"/>
            <wp:effectExtent l="0" t="0" r="1143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95C36E-6590-4333-CF02-A4913184DE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AD46D6B" w14:textId="527687B3" w:rsidR="00435C88" w:rsidRDefault="00435C88"/>
    <w:p w14:paraId="54FD3B47" w14:textId="77777777" w:rsidR="00435C88" w:rsidRPr="00435C88" w:rsidRDefault="00435C88" w:rsidP="00435C88">
      <w:pPr>
        <w:rPr>
          <w:rFonts w:ascii="Times New Roman" w:hAnsi="Times New Roman" w:cs="Times New Roman"/>
        </w:rPr>
      </w:pPr>
      <w:r w:rsidRPr="00435C88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435C88">
        <w:rPr>
          <w:rFonts w:ascii="Times New Roman" w:hAnsi="Times New Roman" w:cs="Times New Roman"/>
          <w:b/>
          <w:bCs/>
        </w:rPr>
        <w:t xml:space="preserve"> 1.</w:t>
      </w:r>
      <w:r w:rsidRPr="00435C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mited Quality Studies in non-ICD vs. ICD patients (excluding contrast quality from determination of overall study quality) </w:t>
      </w:r>
    </w:p>
    <w:p w14:paraId="11D7F69A" w14:textId="77777777" w:rsidR="00435C88" w:rsidRDefault="00435C88" w:rsidP="00435C88"/>
    <w:p w14:paraId="251C2353" w14:textId="77777777" w:rsidR="00435C88" w:rsidRDefault="00435C88" w:rsidP="00435C88"/>
    <w:p w14:paraId="2840B219" w14:textId="77777777" w:rsidR="00435C88" w:rsidRDefault="00435C88"/>
    <w:sectPr w:rsidR="00435C88" w:rsidSect="00667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C88"/>
    <w:rsid w:val="001C6B5C"/>
    <w:rsid w:val="001F7EB1"/>
    <w:rsid w:val="0026354C"/>
    <w:rsid w:val="00374268"/>
    <w:rsid w:val="00435C88"/>
    <w:rsid w:val="00435F39"/>
    <w:rsid w:val="00463557"/>
    <w:rsid w:val="00667B59"/>
    <w:rsid w:val="007213A7"/>
    <w:rsid w:val="00997EBA"/>
    <w:rsid w:val="009E6762"/>
    <w:rsid w:val="00A75D69"/>
    <w:rsid w:val="00BC2959"/>
    <w:rsid w:val="00CD509A"/>
    <w:rsid w:val="00D45345"/>
    <w:rsid w:val="00E8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FD674"/>
  <w15:chartTrackingRefBased/>
  <w15:docId w15:val="{77E9BEFE-B084-4341-9140-39604998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rushilshah/Downloads/CMR%20Manuscript%20(Latest%20Tables%20and%20Figueres)%20September%2015,%20202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Limited</a:t>
            </a:r>
            <a:r>
              <a:rPr lang="en-US" sz="1000" baseline="0"/>
              <a:t> Quality Studies in non-ICD and ICD patients (excluding contrast quality from determination of overall study quality)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57800778151473"/>
          <c:y val="0.25162030360224302"/>
          <c:w val="0.84736111111111112"/>
          <c:h val="0.581156313794109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56</c:f>
              <c:strCache>
                <c:ptCount val="1"/>
                <c:pt idx="0">
                  <c:v>Non-ICD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DD2-CA4D-86FF-9E3E90C6422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60F37CC-CA1A-764E-9417-41663F6BA07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DD2-CA4D-86FF-9E3E90C6422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DD2-CA4D-86FF-9E3E90C642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57:$A$59</c:f>
              <c:strCache>
                <c:ptCount val="3"/>
                <c:pt idx="0">
                  <c:v>Motion Artifacts</c:v>
                </c:pt>
                <c:pt idx="1">
                  <c:v>ICD Artifacts</c:v>
                </c:pt>
                <c:pt idx="2">
                  <c:v>Overall Quality</c:v>
                </c:pt>
              </c:strCache>
            </c:strRef>
          </c:cat>
          <c:val>
            <c:numRef>
              <c:f>Sheet1!$B$57:$B$59</c:f>
              <c:numCache>
                <c:formatCode>General</c:formatCode>
                <c:ptCount val="3"/>
                <c:pt idx="0">
                  <c:v>5.56</c:v>
                </c:pt>
                <c:pt idx="1">
                  <c:v>0</c:v>
                </c:pt>
                <c:pt idx="2">
                  <c:v>5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DD2-CA4D-86FF-9E3E90C64229}"/>
            </c:ext>
          </c:extLst>
        </c:ser>
        <c:ser>
          <c:idx val="1"/>
          <c:order val="1"/>
          <c:tx>
            <c:strRef>
              <c:f>Sheet1!$C$56</c:f>
              <c:strCache>
                <c:ptCount val="1"/>
                <c:pt idx="0">
                  <c:v>ICD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4%</a:t>
                    </a:r>
                    <a:r>
                      <a:rPr lang="en-US" baseline="0"/>
                      <a:t> 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DD2-CA4D-86FF-9E3E90C6422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5DD2-CA4D-86FF-9E3E90C6422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71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5DD2-CA4D-86FF-9E3E90C642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57:$A$59</c:f>
              <c:strCache>
                <c:ptCount val="3"/>
                <c:pt idx="0">
                  <c:v>Motion Artifacts</c:v>
                </c:pt>
                <c:pt idx="1">
                  <c:v>ICD Artifacts</c:v>
                </c:pt>
                <c:pt idx="2">
                  <c:v>Overall Quality</c:v>
                </c:pt>
              </c:strCache>
            </c:strRef>
          </c:cat>
          <c:val>
            <c:numRef>
              <c:f>Sheet1!$C$57:$C$59</c:f>
              <c:numCache>
                <c:formatCode>General</c:formatCode>
                <c:ptCount val="3"/>
                <c:pt idx="0">
                  <c:v>54.17</c:v>
                </c:pt>
                <c:pt idx="1">
                  <c:v>25</c:v>
                </c:pt>
                <c:pt idx="2">
                  <c:v>70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DD2-CA4D-86FF-9E3E90C6422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01123151"/>
        <c:axId val="301124799"/>
      </c:barChart>
      <c:catAx>
        <c:axId val="3011231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124799"/>
        <c:crosses val="autoZero"/>
        <c:auto val="1"/>
        <c:lblAlgn val="ctr"/>
        <c:lblOffset val="100"/>
        <c:noMultiLvlLbl val="0"/>
      </c:catAx>
      <c:valAx>
        <c:axId val="3011247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limited imaging stuid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1231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949760839644495"/>
          <c:y val="0.13082685834889429"/>
          <c:w val="0.21048991427235064"/>
          <c:h val="6.40625950186648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401</cdr:x>
      <cdr:y>0.33082</cdr:y>
    </cdr:from>
    <cdr:to>
      <cdr:x>0.34401</cdr:x>
      <cdr:y>0.35748</cdr:y>
    </cdr:to>
    <cdr:sp macro="" textlink="">
      <cdr:nvSpPr>
        <cdr:cNvPr id="4" name="Right Bracket 3">
          <a:extLst xmlns:a="http://schemas.openxmlformats.org/drawingml/2006/main">
            <a:ext uri="{FF2B5EF4-FFF2-40B4-BE49-F238E27FC236}">
              <a16:creationId xmlns:a16="http://schemas.microsoft.com/office/drawing/2014/main" id="{85F96EB9-DBA5-C872-6381-1FFEAE206918}"/>
            </a:ext>
          </a:extLst>
        </cdr:cNvPr>
        <cdr:cNvSpPr/>
      </cdr:nvSpPr>
      <cdr:spPr>
        <a:xfrm xmlns:a="http://schemas.openxmlformats.org/drawingml/2006/main" rot="16200000">
          <a:off x="1189150" y="726794"/>
          <a:ext cx="95595" cy="1013839"/>
        </a:xfrm>
        <a:prstGeom xmlns:a="http://schemas.openxmlformats.org/drawingml/2006/main" prst="righ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45327</cdr:x>
      <cdr:y>0.55955</cdr:y>
    </cdr:from>
    <cdr:to>
      <cdr:x>0.63365</cdr:x>
      <cdr:y>0.57995</cdr:y>
    </cdr:to>
    <cdr:sp macro="" textlink="">
      <cdr:nvSpPr>
        <cdr:cNvPr id="6" name="Right Bracket 5">
          <a:extLst xmlns:a="http://schemas.openxmlformats.org/drawingml/2006/main">
            <a:ext uri="{FF2B5EF4-FFF2-40B4-BE49-F238E27FC236}">
              <a16:creationId xmlns:a16="http://schemas.microsoft.com/office/drawing/2014/main" id="{6E91C1AE-127A-8F2A-1389-CF58819194B6}"/>
            </a:ext>
          </a:extLst>
        </cdr:cNvPr>
        <cdr:cNvSpPr/>
      </cdr:nvSpPr>
      <cdr:spPr>
        <a:xfrm xmlns:a="http://schemas.openxmlformats.org/drawingml/2006/main" rot="16200000">
          <a:off x="2718341" y="1585248"/>
          <a:ext cx="73152" cy="914400"/>
        </a:xfrm>
        <a:prstGeom xmlns:a="http://schemas.openxmlformats.org/drawingml/2006/main" prst="righ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4112</cdr:x>
      <cdr:y>0.2304</cdr:y>
    </cdr:from>
    <cdr:to>
      <cdr:x>0.9215</cdr:x>
      <cdr:y>0.25081</cdr:y>
    </cdr:to>
    <cdr:sp macro="" textlink="">
      <cdr:nvSpPr>
        <cdr:cNvPr id="8" name="Right Bracket 7">
          <a:extLst xmlns:a="http://schemas.openxmlformats.org/drawingml/2006/main">
            <a:ext uri="{FF2B5EF4-FFF2-40B4-BE49-F238E27FC236}">
              <a16:creationId xmlns:a16="http://schemas.microsoft.com/office/drawing/2014/main" id="{74B03EEA-460A-5A0C-81E8-9A13C96A45A2}"/>
            </a:ext>
          </a:extLst>
        </cdr:cNvPr>
        <cdr:cNvSpPr/>
      </cdr:nvSpPr>
      <cdr:spPr>
        <a:xfrm xmlns:a="http://schemas.openxmlformats.org/drawingml/2006/main" rot="16200000">
          <a:off x="4177490" y="405319"/>
          <a:ext cx="73152" cy="914400"/>
        </a:xfrm>
        <a:prstGeom xmlns:a="http://schemas.openxmlformats.org/drawingml/2006/main" prst="righ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5601</cdr:x>
      <cdr:y>0.23367</cdr:y>
    </cdr:from>
    <cdr:to>
      <cdr:x>0.32303</cdr:x>
      <cdr:y>0.30905</cdr:y>
    </cdr:to>
    <cdr:sp macro="" textlink="">
      <cdr:nvSpPr>
        <cdr:cNvPr id="9" name="TextBox 8">
          <a:extLst xmlns:a="http://schemas.openxmlformats.org/drawingml/2006/main">
            <a:ext uri="{FF2B5EF4-FFF2-40B4-BE49-F238E27FC236}">
              <a16:creationId xmlns:a16="http://schemas.microsoft.com/office/drawing/2014/main" id="{2C0E0ACF-B95B-88CC-FE03-1005EC303A8C}"/>
            </a:ext>
          </a:extLst>
        </cdr:cNvPr>
        <cdr:cNvSpPr txBox="1"/>
      </cdr:nvSpPr>
      <cdr:spPr>
        <a:xfrm xmlns:a="http://schemas.openxmlformats.org/drawingml/2006/main">
          <a:off x="790822" y="837659"/>
          <a:ext cx="846667" cy="270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p=0.001*</a:t>
          </a:r>
        </a:p>
      </cdr:txBody>
    </cdr:sp>
  </cdr:relSizeAnchor>
  <cdr:relSizeAnchor xmlns:cdr="http://schemas.openxmlformats.org/drawingml/2006/chartDrawing">
    <cdr:from>
      <cdr:x>0.47406</cdr:x>
      <cdr:y>0.46734</cdr:y>
    </cdr:from>
    <cdr:to>
      <cdr:x>0.6393</cdr:x>
      <cdr:y>0.53769</cdr:y>
    </cdr:to>
    <cdr:sp macro="" textlink="">
      <cdr:nvSpPr>
        <cdr:cNvPr id="10" name="TextBox 9">
          <a:extLst xmlns:a="http://schemas.openxmlformats.org/drawingml/2006/main">
            <a:ext uri="{FF2B5EF4-FFF2-40B4-BE49-F238E27FC236}">
              <a16:creationId xmlns:a16="http://schemas.microsoft.com/office/drawing/2014/main" id="{DD3B6A8D-514A-471F-7322-CCF87A3F2AC4}"/>
            </a:ext>
          </a:extLst>
        </cdr:cNvPr>
        <cdr:cNvSpPr txBox="1"/>
      </cdr:nvSpPr>
      <cdr:spPr>
        <a:xfrm xmlns:a="http://schemas.openxmlformats.org/drawingml/2006/main">
          <a:off x="2403093" y="1675318"/>
          <a:ext cx="837659" cy="2521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p=0.0292*</a:t>
          </a:r>
        </a:p>
      </cdr:txBody>
    </cdr:sp>
  </cdr:relSizeAnchor>
  <cdr:relSizeAnchor xmlns:cdr="http://schemas.openxmlformats.org/drawingml/2006/chartDrawing">
    <cdr:from>
      <cdr:x>0.77079</cdr:x>
      <cdr:y>0.13317</cdr:y>
    </cdr:from>
    <cdr:to>
      <cdr:x>0.90227</cdr:x>
      <cdr:y>0.20854</cdr:y>
    </cdr:to>
    <cdr:sp macro="" textlink="">
      <cdr:nvSpPr>
        <cdr:cNvPr id="12" name="TextBox 11">
          <a:extLst xmlns:a="http://schemas.openxmlformats.org/drawingml/2006/main">
            <a:ext uri="{FF2B5EF4-FFF2-40B4-BE49-F238E27FC236}">
              <a16:creationId xmlns:a16="http://schemas.microsoft.com/office/drawing/2014/main" id="{4129AAEA-9CF8-78CA-3BE4-781FE23BC614}"/>
            </a:ext>
          </a:extLst>
        </cdr:cNvPr>
        <cdr:cNvSpPr txBox="1"/>
      </cdr:nvSpPr>
      <cdr:spPr>
        <a:xfrm xmlns:a="http://schemas.openxmlformats.org/drawingml/2006/main">
          <a:off x="3907276" y="477375"/>
          <a:ext cx="666525" cy="2702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p=0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il Shah</dc:creator>
  <cp:keywords/>
  <dc:description/>
  <cp:lastModifiedBy>Rushil Shah</cp:lastModifiedBy>
  <cp:revision>2</cp:revision>
  <dcterms:created xsi:type="dcterms:W3CDTF">2022-09-20T19:04:00Z</dcterms:created>
  <dcterms:modified xsi:type="dcterms:W3CDTF">2022-09-20T19:04:00Z</dcterms:modified>
</cp:coreProperties>
</file>